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1FB" w:rsidRPr="005122D2" w:rsidRDefault="004261FB" w:rsidP="004261F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122D2">
        <w:rPr>
          <w:rFonts w:ascii="Times New Roman" w:eastAsia="Calibri" w:hAnsi="Times New Roman" w:cs="Times New Roman"/>
          <w:b/>
          <w:bCs/>
          <w:sz w:val="20"/>
          <w:szCs w:val="20"/>
        </w:rPr>
        <w:t>A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ppendi</w:t>
      </w:r>
      <w:r w:rsidRPr="005122D2">
        <w:rPr>
          <w:rFonts w:ascii="Times New Roman" w:eastAsia="Calibri" w:hAnsi="Times New Roman" w:cs="Times New Roman"/>
          <w:b/>
          <w:bCs/>
          <w:sz w:val="20"/>
          <w:szCs w:val="20"/>
        </w:rPr>
        <w:t>x B. Ecological criteria and their indicators related to people health</w:t>
      </w:r>
    </w:p>
    <w:tbl>
      <w:tblPr>
        <w:tblW w:w="9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4111"/>
        <w:gridCol w:w="3191"/>
      </w:tblGrid>
      <w:tr w:rsidR="004261FB" w:rsidRPr="005122D2" w:rsidTr="00887EC5">
        <w:tc>
          <w:tcPr>
            <w:tcW w:w="2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3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4261FB" w:rsidRPr="005122D2" w:rsidTr="00887EC5">
        <w:tc>
          <w:tcPr>
            <w:tcW w:w="23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tructural elements</w:t>
            </w:r>
          </w:p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Kaplan and Kaplan, 1989)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Birds</w:t>
            </w:r>
          </w:p>
        </w:tc>
        <w:tc>
          <w:tcPr>
            <w:tcW w:w="31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Wolf et al. (201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Charismatic specie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Dallimer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2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acred specie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Ntiamoa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-Baidu (2008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Butterflie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Marselle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6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Tree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Kaplan and Kaplan (1989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Flower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Daniels et al. (2018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trange things, fascinat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James (1892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Law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Daniels et al. (2018)</w:t>
            </w:r>
          </w:p>
        </w:tc>
      </w:tr>
      <w:tr w:rsidR="004261FB" w:rsidRPr="005122D2" w:rsidTr="00887EC5"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Biodiversity</w:t>
            </w:r>
          </w:p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Liddicoat et al., 201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Complexity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Kaplan and Kaplan (1989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Plant richnes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tevens (2018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Animal richnes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White et al. (201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lements harmony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Hawks (1994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How elements are shaped and arranged in space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Ode et al. (2010)</w:t>
            </w:r>
          </w:p>
        </w:tc>
      </w:tr>
      <w:tr w:rsidR="004261FB" w:rsidRPr="005122D2" w:rsidTr="00887EC5"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cosystem services</w:t>
            </w:r>
          </w:p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A85DEF" w:rsidRPr="00A85DEF">
              <w:rPr>
                <w:rFonts w:ascii="Times New Roman" w:eastAsia="Calibri" w:hAnsi="Times New Roman" w:cs="Times New Roman"/>
                <w:sz w:val="18"/>
                <w:szCs w:val="18"/>
              </w:rPr>
              <w:t>M.E.A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, 20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chwarz et al.  (201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Aesthetic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chwarz et al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201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Water purificat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Harrison et al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2014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Harrison et al. (2014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  <w:cs/>
              </w:rPr>
              <w:t>‎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  <w:rtl/>
                <w:cs/>
              </w:rPr>
              <w:t>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Heat-waves reduct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Poumadere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5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Dust storms reduct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Fisher et al. (2017); Schweitzer et al. (201</w:t>
            </w:r>
            <w:r w:rsidR="001E119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Flood reduct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uropean Environment Agency (201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Medical plant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Mace et al. (2012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helter provisio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Mace et al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(2012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Training opportunitie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Tolvanen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20)</w:t>
            </w:r>
          </w:p>
        </w:tc>
      </w:tr>
      <w:tr w:rsidR="004261FB" w:rsidRPr="005122D2" w:rsidTr="00887EC5"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nvironmental condition (</w:t>
            </w: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gorov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201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asy to acces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van den Berg et al. (201</w:t>
            </w:r>
            <w:r w:rsidR="00C65367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Peaceful and silent place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Tolvanen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20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Ecologically sound system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Grahn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Stigsdotter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0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Wildernes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Gobster</w:t>
            </w:r>
            <w:proofErr w:type="spellEnd"/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7)</w:t>
            </w:r>
          </w:p>
        </w:tc>
      </w:tr>
      <w:tr w:rsidR="004261FB" w:rsidRPr="005122D2" w:rsidTr="00887EC5">
        <w:tc>
          <w:tcPr>
            <w:tcW w:w="23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Amount of greenery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261FB" w:rsidRPr="005122D2" w:rsidRDefault="004261FB" w:rsidP="00887E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2D2">
              <w:rPr>
                <w:rFonts w:ascii="Times New Roman" w:eastAsia="Calibri" w:hAnsi="Times New Roman" w:cs="Times New Roman"/>
                <w:sz w:val="18"/>
                <w:szCs w:val="18"/>
              </w:rPr>
              <w:t>Cohen-Cline et al. (2015)</w:t>
            </w:r>
          </w:p>
        </w:tc>
      </w:tr>
    </w:tbl>
    <w:p w:rsidR="004261FB" w:rsidRPr="005122D2" w:rsidRDefault="004261FB" w:rsidP="004261FB">
      <w:pPr>
        <w:ind w:firstLine="720"/>
        <w:rPr>
          <w:rFonts w:ascii="Calibri" w:eastAsia="Calibri" w:hAnsi="Calibri" w:cs="Arial"/>
        </w:rPr>
      </w:pPr>
    </w:p>
    <w:p w:rsidR="004261FB" w:rsidRDefault="004261FB" w:rsidP="004261FB"/>
    <w:p w:rsidR="00C65367" w:rsidRPr="005122D2" w:rsidRDefault="00C65367" w:rsidP="00C65367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122D2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Cohen-Cline, H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Turkheim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E., Duncan, G.E., 2015. Access to green space, physical activity and mental health: a twin study. J 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pidemio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Community Health, 69(6):523–529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Dallim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Irvine, K.N., Skinner, A.M.J., Davies, Z.G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Rouquett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J.R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Maltby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L.L., et al. 2012. Biodiversity and the feel-good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factor:Understanding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associations between self-reported human well-being and species richness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ioScienc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62: 47–55.</w:t>
      </w:r>
    </w:p>
    <w:p w:rsidR="00C65367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Daniels, B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Zaunbrech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B.S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Paas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B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Ottermanns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R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Zief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Roß-Nickol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2018. Assessment of urban green space structures and their quality from a multidimensional perspective. Science of the Total Environment, 615: 1364–1378. </w:t>
      </w:r>
    </w:p>
    <w:p w:rsidR="00A85DEF" w:rsidRPr="001E1192" w:rsidRDefault="00A85DEF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  <w:rtl/>
        </w:rPr>
      </w:pPr>
      <w:proofErr w:type="spellStart"/>
      <w:r w:rsidRPr="00A85DEF">
        <w:rPr>
          <w:rFonts w:ascii="Times New Roman" w:eastAsia="Calibri" w:hAnsi="Times New Roman" w:cs="Times New Roman"/>
          <w:sz w:val="20"/>
          <w:szCs w:val="20"/>
        </w:rPr>
        <w:t>Egorov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A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I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Griffin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S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M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Converse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R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R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Styles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J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N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A85DEF">
        <w:rPr>
          <w:rFonts w:ascii="Times New Roman" w:eastAsia="Calibri" w:hAnsi="Times New Roman" w:cs="Times New Roman"/>
          <w:sz w:val="20"/>
          <w:szCs w:val="20"/>
        </w:rPr>
        <w:t>Sams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E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Wilson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A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Jackson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L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E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Wade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T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J. </w:t>
      </w:r>
      <w:r w:rsidR="00EF6451" w:rsidRPr="00A85DEF">
        <w:rPr>
          <w:rFonts w:ascii="Times New Roman" w:eastAsia="Calibri" w:hAnsi="Times New Roman" w:cs="Times New Roman"/>
          <w:sz w:val="20"/>
          <w:szCs w:val="20"/>
        </w:rPr>
        <w:t>2017</w:t>
      </w:r>
      <w:r w:rsidR="00EF6451">
        <w:rPr>
          <w:rFonts w:ascii="Times New Roman" w:eastAsia="Calibri" w:hAnsi="Times New Roman" w:cs="Times New Roman"/>
          <w:sz w:val="20"/>
          <w:szCs w:val="20"/>
        </w:rPr>
        <w:t>.</w:t>
      </w:r>
      <w:r w:rsidR="00EF6451" w:rsidRPr="00A85DE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85DEF">
        <w:rPr>
          <w:rFonts w:ascii="Times New Roman" w:eastAsia="Calibri" w:hAnsi="Times New Roman" w:cs="Times New Roman"/>
          <w:sz w:val="20"/>
          <w:szCs w:val="20"/>
        </w:rPr>
        <w:t>Vegetated land cover near residence is associated with reduced allostatic load and improved biomarkers of neuroendocrine, metabolic and immune functions. Environ Res. 158:</w:t>
      </w:r>
      <w:r w:rsidR="00EF6451"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508-521. </w:t>
      </w:r>
      <w:proofErr w:type="spellStart"/>
      <w:r w:rsidRPr="00A85DEF">
        <w:rPr>
          <w:rFonts w:ascii="Times New Roman" w:eastAsia="Calibri" w:hAnsi="Times New Roman" w:cs="Times New Roman"/>
          <w:sz w:val="20"/>
          <w:szCs w:val="20"/>
        </w:rPr>
        <w:t>doi</w:t>
      </w:r>
      <w:proofErr w:type="spellEnd"/>
      <w:r w:rsidRPr="00A85DEF">
        <w:rPr>
          <w:rFonts w:ascii="Times New Roman" w:eastAsia="Calibri" w:hAnsi="Times New Roman" w:cs="Times New Roman"/>
          <w:sz w:val="20"/>
          <w:szCs w:val="20"/>
        </w:rPr>
        <w:t>: 10.1016/j.envres.2017.07.009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European Environment Agency, 2017. Climate change, impacts and vulnerability in Europe: an indicator based report. 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Fisher, J.E., Andersen, Z.J., Loft, S., Pedersen, M., 2017. Opportunities and challenges within urban health and sustainable development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Cur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Opi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Environ Sustain, 25:77–83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Gobst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P.H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Nassau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J.I., Daniel, T.C., Fry, G., 2007. The shared landscape: what does aesthetics have to do with ecology?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Landsc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co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22(7):959–972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  <w:rtl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Grah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P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Stigsdotte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U.K., 2010. The relation between perceived sensory dimensions of urban green space and stress restoration. Landscape and Urban Planning, 94: 264-275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ab/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Harrison, P.A., Berry, P.M., Simpson, G., Haslett, J.R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licharsk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ucu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Dunford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R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goh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B., Garcia-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Llorent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Geamănă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N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Geertsem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W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Lommele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E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Meiresonn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L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Turkelboom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F., 2014. Linkages between biodiversity attributes and ecosystem services: a systematic review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cosyst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Serv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9:191–203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Hawks, S., 1994. Spiritual health: definition and theory. Wellness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Perspect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10(4):3–3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>James, W., 1892. Psychology: the briefer course. Holt, New York.</w:t>
      </w:r>
    </w:p>
    <w:p w:rsidR="00C65367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>Kaplan, R., Kaplan, S., 1989. The experience of nature: a psychological perspective. Cambridge University Press, Cambridge</w:t>
      </w:r>
      <w:r w:rsidR="00A85DEF">
        <w:rPr>
          <w:rFonts w:ascii="Times New Roman" w:eastAsia="Calibri" w:hAnsi="Times New Roman" w:cs="Times New Roman"/>
          <w:sz w:val="20"/>
          <w:szCs w:val="20"/>
        </w:rPr>
        <w:t>.</w:t>
      </w:r>
    </w:p>
    <w:p w:rsidR="00A85DEF" w:rsidRPr="001E1192" w:rsidRDefault="00A85DEF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85DEF">
        <w:rPr>
          <w:rFonts w:ascii="Times New Roman" w:eastAsia="Calibri" w:hAnsi="Times New Roman" w:cs="Times New Roman"/>
          <w:sz w:val="20"/>
          <w:szCs w:val="20"/>
        </w:rPr>
        <w:t>Liddicoat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C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A85DEF">
        <w:rPr>
          <w:rFonts w:ascii="Times New Roman" w:eastAsia="Calibri" w:hAnsi="Times New Roman" w:cs="Times New Roman"/>
          <w:sz w:val="20"/>
          <w:szCs w:val="20"/>
        </w:rPr>
        <w:t>Bi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P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A85DEF">
        <w:rPr>
          <w:rFonts w:ascii="Times New Roman" w:eastAsia="Calibri" w:hAnsi="Times New Roman" w:cs="Times New Roman"/>
          <w:sz w:val="20"/>
          <w:szCs w:val="20"/>
        </w:rPr>
        <w:t>Waycott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M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Glover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J, Lowe A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J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>, Weinstein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P. </w:t>
      </w:r>
      <w:r w:rsidRPr="00A85DEF">
        <w:rPr>
          <w:rFonts w:ascii="Times New Roman" w:eastAsia="Calibri" w:hAnsi="Times New Roman" w:cs="Times New Roman"/>
          <w:sz w:val="20"/>
          <w:szCs w:val="20"/>
        </w:rPr>
        <w:t>2018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Landscape biodiversity correlates with respiratory health in Australia. J Environ Manage. 206:113-122. </w:t>
      </w:r>
      <w:proofErr w:type="spellStart"/>
      <w:r w:rsidRPr="00A85DEF">
        <w:rPr>
          <w:rFonts w:ascii="Times New Roman" w:eastAsia="Calibri" w:hAnsi="Times New Roman" w:cs="Times New Roman"/>
          <w:sz w:val="20"/>
          <w:szCs w:val="20"/>
        </w:rPr>
        <w:t>doi</w:t>
      </w:r>
      <w:proofErr w:type="spellEnd"/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: 10.1016/j.jenvman.2017.10.007. 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Mace, G.M., Norris, K., Fitter, A.H., 2012. Biodiversity and ecosystem services: a multilayered relationship. Trends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co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vo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27:24–31.</w:t>
      </w:r>
    </w:p>
    <w:p w:rsidR="00C65367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Marsell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M.R. Irvine, K.N., Lorenzo-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Arribas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</w:t>
      </w:r>
      <w:hyperlink r:id="rId4" w:anchor="!" w:history="1">
        <w:proofErr w:type="spellStart"/>
        <w:r w:rsidRPr="001E1192">
          <w:rPr>
            <w:rFonts w:ascii="Times New Roman" w:eastAsia="Calibri" w:hAnsi="Times New Roman" w:cs="Times New Roman"/>
          </w:rPr>
          <w:t>Warber</w:t>
        </w:r>
        <w:proofErr w:type="spellEnd"/>
      </w:hyperlink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S.L., 2016. Does perceived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restorativeness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mediate the effects of perceived biodiversity and perceived naturalness on emotional well-being following group walks in nature?. J Environ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Phycho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46:217–32.</w:t>
      </w:r>
    </w:p>
    <w:p w:rsidR="00A85DEF" w:rsidRPr="001E1192" w:rsidRDefault="00A85DEF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85DEF">
        <w:rPr>
          <w:rFonts w:ascii="Times New Roman" w:eastAsia="Calibri" w:hAnsi="Times New Roman" w:cs="Times New Roman"/>
          <w:sz w:val="20"/>
          <w:szCs w:val="20"/>
        </w:rPr>
        <w:t>M.E.A. 2005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A85DEF">
        <w:rPr>
          <w:rFonts w:ascii="Times New Roman" w:eastAsia="Calibri" w:hAnsi="Times New Roman" w:cs="Times New Roman"/>
          <w:sz w:val="20"/>
          <w:szCs w:val="20"/>
        </w:rPr>
        <w:t xml:space="preserve"> A Report of the Millennium Ecosystem Assessment. Ecosystems and Human Well-Being. Island Press, Washington DC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Ntiamo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-Baidu, Y., 2008. Indigenous beliefs and biodiversity conservation: the effectiveness of sacred groves, taboos and totems in Ghana for habitat and species conservation. J Stu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Relig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Nat Cult, 2(3):309–326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Ode, Å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Hagerhall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C.M., Sang, N., 2010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Analysing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visual landscape complexity: theory and application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Landsc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Res, 35(1):111–131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Poumader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Mays, C., Le Mer, S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long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R., 2005. The 2003 heat wave in France: dangerous climate change here and now. Risk Anal, 25(6):1483–1494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Schwarz, N., Moretti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ugalho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N., Davies, Z.G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Haas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D., Hack, J., Hof, A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Melero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Y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Pett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T.J., Knapp, S.,  2017. Understanding biodiversity-ecosystem service relationships in urban areas: a comprehensive literature review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cosyst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Serv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27:161–171</w:t>
      </w:r>
    </w:p>
    <w:p w:rsidR="001E1192" w:rsidRPr="001E1192" w:rsidRDefault="001E1192" w:rsidP="001E1192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Schweitzer, M.D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Calzadill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S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Salamo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O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Sharifi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Kumar, N., Holt, G., Campos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Mirsaeidi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M., 2018. Lung health in era of climate change and dust storms. Environ Res, 163:36–42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Stevens, P., 2018. Fractal dimension links responses to a visual scene to its biodiversity.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copsychology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. 10:  89-96.</w:t>
      </w:r>
      <w:hyperlink r:id="rId5" w:history="1">
        <w:r w:rsidRPr="001E1192">
          <w:rPr>
            <w:rFonts w:ascii="Times New Roman" w:eastAsia="Calibri" w:hAnsi="Times New Roman" w:cs="Times New Roman"/>
            <w:sz w:val="20"/>
            <w:szCs w:val="20"/>
          </w:rPr>
          <w:t>https://doi.org/10.1089/eco.2017.0049</w:t>
        </w:r>
      </w:hyperlink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lastRenderedPageBreak/>
        <w:t>Tolvane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Kangas, K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Tarvaine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O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Huht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E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Jäkäläniemi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Kyttä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M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Nikul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Nivala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V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Tuulentie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S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Tyrväine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, L., 2020. The relationship between people’s activities and values with the protection level and biodiversity. Tourism Management, 81: 104141.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>van den Bosch, M., Sang, A.O., 2017. Urban natural environments as nature-based solutions for improved public health – a systematic review of reviews. Environ Res, 158:373–384</w:t>
      </w:r>
    </w:p>
    <w:p w:rsidR="00C65367" w:rsidRPr="001E119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White, M.P., Weeks, A., Hooper, T., et al 2017. Marine wildlife as an important component of coastal visits: the role of perceived biodiversity and species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ehaviour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>. Mar Policy, 78(80):89</w:t>
      </w:r>
    </w:p>
    <w:p w:rsidR="00C65367" w:rsidRPr="005122D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Wolf, L.J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zu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Ermgassen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S., </w:t>
      </w:r>
      <w:proofErr w:type="spellStart"/>
      <w:r w:rsidRPr="001E1192">
        <w:rPr>
          <w:rFonts w:ascii="Times New Roman" w:eastAsia="Calibri" w:hAnsi="Times New Roman" w:cs="Times New Roman"/>
          <w:sz w:val="20"/>
          <w:szCs w:val="20"/>
        </w:rPr>
        <w:t>Balmford</w:t>
      </w:r>
      <w:proofErr w:type="spellEnd"/>
      <w:r w:rsidRPr="001E1192">
        <w:rPr>
          <w:rFonts w:ascii="Times New Roman" w:eastAsia="Calibri" w:hAnsi="Times New Roman" w:cs="Times New Roman"/>
          <w:sz w:val="20"/>
          <w:szCs w:val="20"/>
        </w:rPr>
        <w:t xml:space="preserve">, A., et al 2017. Is variety the spice of life? An experimental investigation into the effects of species richness on self-reported </w:t>
      </w:r>
      <w:r w:rsidRPr="005122D2">
        <w:rPr>
          <w:rFonts w:ascii="Times New Roman" w:eastAsia="Calibri" w:hAnsi="Times New Roman" w:cs="Times New Roman"/>
          <w:sz w:val="20"/>
          <w:szCs w:val="20"/>
        </w:rPr>
        <w:t xml:space="preserve">mental well-being. </w:t>
      </w:r>
      <w:proofErr w:type="spellStart"/>
      <w:r w:rsidRPr="005122D2">
        <w:rPr>
          <w:rFonts w:ascii="Times New Roman" w:eastAsia="Calibri" w:hAnsi="Times New Roman" w:cs="Times New Roman"/>
          <w:sz w:val="20"/>
          <w:szCs w:val="20"/>
        </w:rPr>
        <w:t>PloS</w:t>
      </w:r>
      <w:proofErr w:type="spellEnd"/>
      <w:r w:rsidRPr="005122D2">
        <w:rPr>
          <w:rFonts w:ascii="Times New Roman" w:eastAsia="Calibri" w:hAnsi="Times New Roman" w:cs="Times New Roman"/>
          <w:sz w:val="20"/>
          <w:szCs w:val="20"/>
        </w:rPr>
        <w:t xml:space="preserve"> ONE, 12(1):e0170225.</w:t>
      </w:r>
    </w:p>
    <w:p w:rsidR="00C65367" w:rsidRPr="005122D2" w:rsidRDefault="00C65367" w:rsidP="00C65367">
      <w:pPr>
        <w:autoSpaceDE w:val="0"/>
        <w:autoSpaceDN w:val="0"/>
        <w:adjustRightInd w:val="0"/>
        <w:spacing w:after="0" w:line="360" w:lineRule="auto"/>
        <w:ind w:left="397" w:hanging="397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C65367" w:rsidRPr="005122D2" w:rsidRDefault="00C65367" w:rsidP="00C65367">
      <w:pPr>
        <w:rPr>
          <w:rFonts w:ascii="Calibri" w:eastAsia="Calibri" w:hAnsi="Calibri" w:cs="Arial"/>
        </w:rPr>
      </w:pPr>
    </w:p>
    <w:p w:rsidR="00C65367" w:rsidRPr="005122D2" w:rsidRDefault="00C65367" w:rsidP="00C653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0754E" w:rsidRDefault="0080754E"/>
    <w:sectPr w:rsidR="0080754E" w:rsidSect="005122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1FB"/>
    <w:rsid w:val="001E1192"/>
    <w:rsid w:val="004261FB"/>
    <w:rsid w:val="0080754E"/>
    <w:rsid w:val="00A85DEF"/>
    <w:rsid w:val="00BE5E5D"/>
    <w:rsid w:val="00C65367"/>
    <w:rsid w:val="00E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844C0"/>
  <w15:chartTrackingRefBased/>
  <w15:docId w15:val="{A4CD003A-627D-4CF5-8D31-C6F07340A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61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8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89/eco.2017.0049" TargetMode="External"/><Relationship Id="rId4" Type="http://schemas.openxmlformats.org/officeDocument/2006/relationships/hyperlink" Target="https://www.sciencedirect.com/science/article/abs/pii/S02724944163002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sen</dc:creator>
  <cp:keywords/>
  <dc:description/>
  <cp:lastModifiedBy>Mhsen</cp:lastModifiedBy>
  <cp:revision>3</cp:revision>
  <dcterms:created xsi:type="dcterms:W3CDTF">2024-02-28T06:14:00Z</dcterms:created>
  <dcterms:modified xsi:type="dcterms:W3CDTF">2024-02-28T07:05:00Z</dcterms:modified>
</cp:coreProperties>
</file>